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96" w:type="dxa"/>
        <w:jc w:val="center"/>
        <w:tblLook w:val="04A0" w:firstRow="1" w:lastRow="0" w:firstColumn="1" w:lastColumn="0" w:noHBand="0" w:noVBand="1"/>
      </w:tblPr>
      <w:tblGrid>
        <w:gridCol w:w="3942"/>
        <w:gridCol w:w="1075"/>
        <w:gridCol w:w="1038"/>
        <w:gridCol w:w="1158"/>
        <w:gridCol w:w="1079"/>
        <w:gridCol w:w="1304"/>
      </w:tblGrid>
      <w:tr w:rsidR="00C45907" w:rsidRPr="00C806D7" w:rsidTr="00D4656C">
        <w:trPr>
          <w:jc w:val="center"/>
        </w:trPr>
        <w:tc>
          <w:tcPr>
            <w:tcW w:w="9596" w:type="dxa"/>
            <w:gridSpan w:val="6"/>
            <w:tcBorders>
              <w:bottom w:val="single" w:sz="4" w:space="0" w:color="auto"/>
            </w:tcBorders>
          </w:tcPr>
          <w:p w:rsidR="00C45907" w:rsidRPr="00C806D7" w:rsidRDefault="003925E8" w:rsidP="00D4656C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bookmarkStart w:id="0" w:name="_GoBack"/>
            <w:bookmarkEnd w:id="0"/>
            <w:r w:rsidR="00C45907" w:rsidRPr="00C806D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able 1</w:t>
            </w:r>
            <w:r w:rsidR="00C45907"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45907" w:rsidRPr="00C806D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Demographic characteristics between the NASD cohort and control cohort matched with sex, age, index year and comorbidities with 1:1 ratio </w:t>
            </w:r>
            <w:r w:rsidR="00C45907"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N=</w:t>
            </w:r>
            <w:r w:rsidR="00C45907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14,010</w:t>
            </w:r>
            <w:r w:rsidR="00C45907"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C45907" w:rsidRPr="00C806D7" w:rsidTr="00D4656C">
        <w:trPr>
          <w:jc w:val="center"/>
        </w:trPr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ASD cohort</w:t>
            </w:r>
          </w:p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n=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7,005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Compared cohort</w:t>
            </w:r>
          </w:p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n=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7,005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C45907" w:rsidRPr="00C806D7" w:rsidTr="00D4656C">
        <w:trPr>
          <w:jc w:val="center"/>
        </w:trPr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ge(</w:t>
            </w:r>
            <w:proofErr w:type="spellStart"/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Mean±SD</w:t>
            </w:r>
            <w:proofErr w:type="spellEnd"/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53.9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±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16.45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54.05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±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16.78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.614</w:t>
            </w:r>
          </w:p>
        </w:tc>
      </w:tr>
      <w:tr w:rsidR="00C45907" w:rsidRPr="00C806D7" w:rsidTr="00D4656C">
        <w:trPr>
          <w:jc w:val="center"/>
        </w:trPr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58" w:left="139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新細明體" w:cs="Times New Roman"/>
                <w:color w:val="000000"/>
                <w:kern w:val="0"/>
                <w:sz w:val="22"/>
              </w:rPr>
              <w:t>≦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1688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24.1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164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23.4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.478</w:t>
            </w:r>
          </w:p>
        </w:tc>
      </w:tr>
      <w:tr w:rsidR="00C45907" w:rsidRPr="00C806D7" w:rsidTr="00D4656C">
        <w:trPr>
          <w:jc w:val="center"/>
        </w:trPr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58" w:left="139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1-65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3466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49.5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3458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49.4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5907" w:rsidRPr="00C806D7" w:rsidTr="00D4656C">
        <w:trPr>
          <w:jc w:val="center"/>
        </w:trPr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58" w:left="139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gt;65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185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26.4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1906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27.2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5907" w:rsidRPr="00C806D7" w:rsidTr="00D4656C">
        <w:trPr>
          <w:jc w:val="center"/>
        </w:trPr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ender (%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5907" w:rsidRPr="00C806D7" w:rsidTr="00D4656C">
        <w:trPr>
          <w:jc w:val="center"/>
        </w:trPr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58" w:left="139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3935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56.2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3956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56.5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.721</w:t>
            </w:r>
          </w:p>
        </w:tc>
      </w:tr>
      <w:tr w:rsidR="00C45907" w:rsidRPr="00C806D7" w:rsidTr="00D4656C">
        <w:trPr>
          <w:trHeight w:val="211"/>
          <w:jc w:val="center"/>
        </w:trPr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58" w:left="139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307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43.8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3049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43.5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5907" w:rsidRPr="00C806D7" w:rsidTr="00D4656C">
        <w:trPr>
          <w:trHeight w:val="211"/>
          <w:jc w:val="center"/>
        </w:trPr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Urbanization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5907" w:rsidRPr="00C806D7" w:rsidTr="00D4656C">
        <w:trPr>
          <w:trHeight w:val="211"/>
          <w:jc w:val="center"/>
        </w:trPr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58" w:left="139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252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36.0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2516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35.9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.997</w:t>
            </w:r>
          </w:p>
        </w:tc>
      </w:tr>
      <w:tr w:rsidR="00C45907" w:rsidRPr="00C806D7" w:rsidTr="00D4656C">
        <w:trPr>
          <w:trHeight w:val="211"/>
          <w:jc w:val="center"/>
        </w:trPr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58" w:left="139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uburban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2917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41.6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2919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41.7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5907" w:rsidRPr="00C806D7" w:rsidTr="00D4656C">
        <w:trPr>
          <w:trHeight w:val="211"/>
          <w:jc w:val="center"/>
        </w:trPr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58" w:left="139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1568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22.4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1570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22.4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5907" w:rsidRPr="00C806D7" w:rsidTr="00D4656C">
        <w:trPr>
          <w:trHeight w:val="211"/>
          <w:jc w:val="center"/>
        </w:trPr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5907" w:rsidRPr="00C806D7" w:rsidTr="00D4656C">
        <w:trPr>
          <w:trHeight w:val="211"/>
          <w:jc w:val="center"/>
        </w:trPr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58" w:left="139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rthern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379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54.1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3786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54.1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.991</w:t>
            </w:r>
          </w:p>
        </w:tc>
      </w:tr>
      <w:tr w:rsidR="00C45907" w:rsidRPr="00C806D7" w:rsidTr="00D4656C">
        <w:trPr>
          <w:trHeight w:val="211"/>
          <w:jc w:val="center"/>
        </w:trPr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58" w:left="139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entral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168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24.0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168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24.0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5907" w:rsidRPr="00C806D7" w:rsidTr="00D4656C">
        <w:trPr>
          <w:trHeight w:val="211"/>
          <w:jc w:val="center"/>
        </w:trPr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58" w:left="139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outhern</w:t>
            </w:r>
            <w:r w:rsidRPr="00C806D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1286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18.4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1285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18.3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5907" w:rsidRPr="00C806D7" w:rsidTr="00D4656C">
        <w:trPr>
          <w:trHeight w:val="211"/>
          <w:jc w:val="center"/>
        </w:trPr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58" w:left="139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E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stern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246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3.5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253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3.6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5907" w:rsidRPr="00C806D7" w:rsidTr="00D4656C">
        <w:trPr>
          <w:trHeight w:val="211"/>
          <w:jc w:val="center"/>
        </w:trPr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Monthly Income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5907" w:rsidRPr="00C806D7" w:rsidTr="00D4656C">
        <w:trPr>
          <w:trHeight w:val="211"/>
          <w:jc w:val="center"/>
        </w:trPr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58" w:left="139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15,00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256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36.6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2572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36.7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.982</w:t>
            </w:r>
          </w:p>
        </w:tc>
      </w:tr>
      <w:tr w:rsidR="00C45907" w:rsidRPr="00C806D7" w:rsidTr="00D4656C">
        <w:trPr>
          <w:trHeight w:val="211"/>
          <w:jc w:val="center"/>
        </w:trPr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58" w:left="139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5,000-29,999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326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46.5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3249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46.4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5907" w:rsidRPr="00C806D7" w:rsidTr="00D4656C">
        <w:trPr>
          <w:trHeight w:val="211"/>
          <w:jc w:val="center"/>
        </w:trPr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58" w:left="139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新細明體" w:cs="Times New Roman"/>
                <w:color w:val="000000"/>
                <w:kern w:val="0"/>
                <w:sz w:val="22"/>
              </w:rPr>
              <w:t>≧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0,00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118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16.9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1184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16.9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5907" w:rsidRPr="00C806D7" w:rsidTr="00D4656C">
        <w:trPr>
          <w:jc w:val="center"/>
        </w:trPr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omorbidities(</w:t>
            </w:r>
            <w:proofErr w:type="gramEnd"/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5907" w:rsidRPr="00C806D7" w:rsidTr="00D4656C">
        <w:trPr>
          <w:jc w:val="center"/>
        </w:trPr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87" w:left="209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141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20.1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1406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20.1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.933</w:t>
            </w:r>
          </w:p>
        </w:tc>
      </w:tr>
      <w:tr w:rsidR="00C45907" w:rsidRPr="00C806D7" w:rsidTr="00D4656C">
        <w:trPr>
          <w:jc w:val="center"/>
        </w:trPr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87" w:left="209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DM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569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8.1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558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8.0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.733</w:t>
            </w:r>
          </w:p>
        </w:tc>
      </w:tr>
      <w:tr w:rsidR="00C45907" w:rsidRPr="00C806D7" w:rsidTr="00D4656C">
        <w:trPr>
          <w:jc w:val="center"/>
        </w:trPr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87" w:left="209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yperlipidemi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784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11.2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784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11.2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1.000</w:t>
            </w:r>
          </w:p>
        </w:tc>
      </w:tr>
      <w:tr w:rsidR="00C45907" w:rsidRPr="00C806D7" w:rsidTr="00D4656C">
        <w:trPr>
          <w:jc w:val="center"/>
        </w:trPr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87" w:left="209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VD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277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4.0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257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3.7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.378</w:t>
            </w:r>
          </w:p>
        </w:tc>
      </w:tr>
      <w:tr w:rsidR="00C45907" w:rsidRPr="00C806D7" w:rsidTr="00D4656C">
        <w:trPr>
          <w:jc w:val="center"/>
        </w:trPr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87" w:left="209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erebral vascular disease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595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8.5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566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8.1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.374</w:t>
            </w:r>
          </w:p>
        </w:tc>
      </w:tr>
      <w:tr w:rsidR="00C45907" w:rsidRPr="00C806D7" w:rsidTr="00D4656C">
        <w:trPr>
          <w:jc w:val="center"/>
        </w:trPr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87" w:left="209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Liver disease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69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9.9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686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9.8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.843</w:t>
            </w:r>
          </w:p>
        </w:tc>
      </w:tr>
      <w:tr w:rsidR="00C45907" w:rsidRPr="00C806D7" w:rsidTr="00D4656C">
        <w:trPr>
          <w:jc w:val="center"/>
        </w:trPr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87" w:left="209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out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387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5.5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362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5.2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.348</w:t>
            </w:r>
          </w:p>
        </w:tc>
      </w:tr>
      <w:tr w:rsidR="00C45907" w:rsidRPr="00C806D7" w:rsidTr="00D4656C">
        <w:trPr>
          <w:jc w:val="center"/>
        </w:trPr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87" w:left="209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Obesity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.4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.4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.896</w:t>
            </w:r>
          </w:p>
        </w:tc>
      </w:tr>
      <w:tr w:rsidR="00C45907" w:rsidRPr="00C806D7" w:rsidTr="00D4656C">
        <w:trPr>
          <w:jc w:val="center"/>
        </w:trPr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87" w:left="209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908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13.0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903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ind w:leftChars="-21" w:left="-5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12.9</w:t>
            </w: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.900</w:t>
            </w:r>
          </w:p>
        </w:tc>
      </w:tr>
      <w:tr w:rsidR="00C45907" w:rsidRPr="00C806D7" w:rsidTr="00D4656C">
        <w:trPr>
          <w:jc w:val="center"/>
        </w:trPr>
        <w:tc>
          <w:tcPr>
            <w:tcW w:w="9596" w:type="dxa"/>
            <w:gridSpan w:val="6"/>
            <w:tcBorders>
              <w:top w:val="single" w:sz="4" w:space="0" w:color="auto"/>
            </w:tcBorders>
          </w:tcPr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spacing w:line="24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Abbreviation: NASD: </w:t>
            </w:r>
            <w:proofErr w:type="spellStart"/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apnea</w:t>
            </w:r>
            <w:proofErr w:type="spellEnd"/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sleep disorders; SD: standard deviation; DM: type 2 Diabetes Mellitus; CVD: cardiovascular disease; COPD: chronic pulmonary disease</w:t>
            </w:r>
          </w:p>
          <w:p w:rsidR="00C45907" w:rsidRPr="00C806D7" w:rsidRDefault="00C45907" w:rsidP="00D4656C">
            <w:pPr>
              <w:autoSpaceDE w:val="0"/>
              <w:autoSpaceDN w:val="0"/>
              <w:adjustRightInd w:val="0"/>
              <w:snapToGrid w:val="0"/>
              <w:spacing w:line="24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The difference of two </w:t>
            </w:r>
            <w:proofErr w:type="gramStart"/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hort</w:t>
            </w:r>
            <w:proofErr w:type="gramEnd"/>
            <w:r w:rsidRPr="00C806D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was estimated by independent t test or chi-square test.</w:t>
            </w:r>
          </w:p>
        </w:tc>
      </w:tr>
    </w:tbl>
    <w:p w:rsidR="00C45907" w:rsidRPr="00C806D7" w:rsidRDefault="00C45907" w:rsidP="00C45907">
      <w:pPr>
        <w:widowControl/>
        <w:rPr>
          <w:rFonts w:ascii="Times New Roman" w:eastAsia="新細明體" w:hAnsi="Times New Roman" w:cs="Times New Roman"/>
          <w:kern w:val="0"/>
          <w:sz w:val="21"/>
          <w:szCs w:val="21"/>
        </w:rPr>
      </w:pPr>
    </w:p>
    <w:p w:rsidR="00C45907" w:rsidRPr="00C806D7" w:rsidRDefault="00C45907" w:rsidP="00C45907">
      <w:pPr>
        <w:rPr>
          <w:rFonts w:ascii="Times New Roman" w:eastAsia="新細明體" w:hAnsi="Times New Roman" w:cs="Times New Roman"/>
        </w:rPr>
      </w:pPr>
    </w:p>
    <w:sectPr w:rsidR="00C45907" w:rsidRPr="00C806D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271C" w:rsidRDefault="0001271C" w:rsidP="001C2C7A">
      <w:r>
        <w:separator/>
      </w:r>
    </w:p>
  </w:endnote>
  <w:endnote w:type="continuationSeparator" w:id="0">
    <w:p w:rsidR="0001271C" w:rsidRDefault="0001271C" w:rsidP="001C2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271C" w:rsidRDefault="0001271C" w:rsidP="001C2C7A">
      <w:r>
        <w:separator/>
      </w:r>
    </w:p>
  </w:footnote>
  <w:footnote w:type="continuationSeparator" w:id="0">
    <w:p w:rsidR="0001271C" w:rsidRDefault="0001271C" w:rsidP="001C2C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907"/>
    <w:rsid w:val="0001271C"/>
    <w:rsid w:val="001C2C7A"/>
    <w:rsid w:val="003925E8"/>
    <w:rsid w:val="0093262E"/>
    <w:rsid w:val="00A200CF"/>
    <w:rsid w:val="00C45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5907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2C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C2C7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C2C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C2C7A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5907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2C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C2C7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C2C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C2C7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1</Words>
  <Characters>1261</Characters>
  <Application>Microsoft Office Word</Application>
  <DocSecurity>0</DocSecurity>
  <Lines>10</Lines>
  <Paragraphs>2</Paragraphs>
  <ScaleCrop>false</ScaleCrop>
  <Company>Toshiba</Company>
  <LinksUpToDate>false</LinksUpToDate>
  <CharactersWithSpaces>1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5-07-26T12:52:00Z</dcterms:created>
  <dcterms:modified xsi:type="dcterms:W3CDTF">2015-09-30T03:58:00Z</dcterms:modified>
</cp:coreProperties>
</file>